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57D831" w14:textId="6C8623DD" w:rsidR="00D07703" w:rsidRPr="006F2680" w:rsidRDefault="00312C5D" w:rsidP="006F2680">
      <w:pPr>
        <w:pStyle w:val="Title"/>
        <w:rPr>
          <w:rFonts w:ascii="Calibri" w:hAnsi="Calibri" w:cs="Calibri"/>
        </w:rPr>
      </w:pPr>
      <w:r>
        <w:rPr>
          <w:rFonts w:ascii="Calibri" w:hAnsi="Calibri" w:cs="Calibri"/>
        </w:rPr>
        <w:t>Additional file 1</w:t>
      </w:r>
    </w:p>
    <w:p w14:paraId="620FF02C" w14:textId="2264F446" w:rsidR="006F2680" w:rsidRDefault="006F2680" w:rsidP="006F2680"/>
    <w:p w14:paraId="15FBDDFA" w14:textId="254F2C0C" w:rsidR="008F6932" w:rsidRDefault="008F6932" w:rsidP="008F6932">
      <w:pPr>
        <w:pStyle w:val="Heading1"/>
      </w:pPr>
      <w:r>
        <w:t>Read codes</w:t>
      </w:r>
    </w:p>
    <w:p w14:paraId="69599FF3" w14:textId="2E5A1415" w:rsidR="008F6932" w:rsidRDefault="008F6932" w:rsidP="006F2680"/>
    <w:p w14:paraId="50C12532" w14:textId="77777777" w:rsidR="008F6932" w:rsidRDefault="008F6932" w:rsidP="006F2680"/>
    <w:tbl>
      <w:tblPr>
        <w:tblW w:w="13173" w:type="dxa"/>
        <w:tblLayout w:type="fixed"/>
        <w:tblLook w:val="04A0" w:firstRow="1" w:lastRow="0" w:firstColumn="1" w:lastColumn="0" w:noHBand="0" w:noVBand="1"/>
      </w:tblPr>
      <w:tblGrid>
        <w:gridCol w:w="1380"/>
        <w:gridCol w:w="5414"/>
        <w:gridCol w:w="2694"/>
        <w:gridCol w:w="3685"/>
      </w:tblGrid>
      <w:tr w:rsidR="006F2680" w:rsidRPr="00891A38" w14:paraId="3A6B4172" w14:textId="77777777" w:rsidTr="00F44E73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DE8E" w14:textId="77777777" w:rsidR="006F2680" w:rsidRPr="00891A38" w:rsidRDefault="006F2680" w:rsidP="00F44E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91A38">
              <w:rPr>
                <w:rFonts w:ascii="Arial" w:eastAsia="Times New Roman" w:hAnsi="Arial" w:cs="Arial"/>
                <w:b/>
                <w:bCs/>
                <w:color w:val="000000"/>
              </w:rPr>
              <w:t>Read Code</w:t>
            </w:r>
          </w:p>
        </w:tc>
        <w:tc>
          <w:tcPr>
            <w:tcW w:w="5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E480" w14:textId="77777777" w:rsidR="006F2680" w:rsidRPr="00891A38" w:rsidRDefault="006F2680" w:rsidP="00F44E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91A38">
              <w:rPr>
                <w:rFonts w:ascii="Arial" w:eastAsia="Times New Roman" w:hAnsi="Arial" w:cs="Arial"/>
                <w:b/>
                <w:bCs/>
                <w:color w:val="000000"/>
              </w:rPr>
              <w:t>Description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C02A" w14:textId="77777777" w:rsidR="006F2680" w:rsidRPr="00891A38" w:rsidRDefault="006F2680" w:rsidP="00F44E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91A38">
              <w:rPr>
                <w:rFonts w:ascii="Arial" w:eastAsia="Times New Roman" w:hAnsi="Arial" w:cs="Arial"/>
                <w:b/>
                <w:bCs/>
                <w:color w:val="000000"/>
              </w:rPr>
              <w:t>Excluded/Subtyp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F7E7" w14:textId="77777777" w:rsidR="006F2680" w:rsidRPr="00891A38" w:rsidRDefault="006F2680" w:rsidP="00F44E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91A38">
              <w:rPr>
                <w:rFonts w:ascii="Arial" w:eastAsia="Times New Roman" w:hAnsi="Arial" w:cs="Arial"/>
                <w:b/>
                <w:bCs/>
                <w:color w:val="000000"/>
              </w:rPr>
              <w:t>Comments</w:t>
            </w:r>
          </w:p>
        </w:tc>
      </w:tr>
      <w:tr w:rsidR="006F2680" w:rsidRPr="00891A38" w14:paraId="5C07A444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A74C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1466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B3C3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H/O: anxiety stat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3122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B16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758B1658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5BB9E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8CAZ0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59FE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Patient given advice about management of anxiety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2496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7AF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13A9394E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3762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8HHp.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AFE6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Referral for guided self-help for anxiety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E9CA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BF0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77BE76E5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282C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0.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FAB8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Anxiety state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63C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7161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14368049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152B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00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F4B4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Anxiety state unspecified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6E4F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D37F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66060B60" w14:textId="77777777" w:rsidTr="00F44E73">
        <w:trPr>
          <w:trHeight w:val="37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3F7F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02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AFD9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91A38">
              <w:rPr>
                <w:rFonts w:ascii="Arial" w:eastAsia="Times New Roman" w:hAnsi="Arial" w:cs="Arial"/>
                <w:color w:val="000000"/>
              </w:rPr>
              <w:t>Generalised</w:t>
            </w:r>
            <w:proofErr w:type="spellEnd"/>
            <w:r w:rsidRPr="00891A38">
              <w:rPr>
                <w:rFonts w:ascii="Arial" w:eastAsia="Times New Roman" w:hAnsi="Arial" w:cs="Arial"/>
                <w:color w:val="000000"/>
              </w:rPr>
              <w:t xml:space="preserve"> anxiety disorder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E0F6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2200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7A98B591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569E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03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9EB9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Anxiety with depress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8094F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Comorbid depression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D6F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7149E2A4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74FC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04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C463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Chronic anxiety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BF76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063A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439123CD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AC48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05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25FE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Recurrent anxiety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40F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0658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0AD2DBA0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546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0z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C098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Anxiety state NO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6481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882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2486D71A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4238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2.12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47EA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Phobic anxiety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D99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39D0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3BDC89E2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6D88F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920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ED72B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Separation anxiety disorder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51B4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xcluded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525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Childhood disorder, not incident</w:t>
            </w:r>
          </w:p>
        </w:tc>
      </w:tr>
      <w:tr w:rsidR="006F2680" w:rsidRPr="00891A38" w14:paraId="77D1E608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839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D0.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CFB6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Disturbance of anxiety and fearfulness childhood/adolescent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0635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xcluded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D681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Childhood disorder, not incident</w:t>
            </w:r>
          </w:p>
        </w:tc>
      </w:tr>
      <w:tr w:rsidR="006F2680" w:rsidRPr="00891A38" w14:paraId="629F552C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B292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D0z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7A02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Disturbance anxiety and fearfulness childhood/adolescent NO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78F2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xcluded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83B3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Childhood disorder, not incident</w:t>
            </w:r>
          </w:p>
        </w:tc>
      </w:tr>
      <w:tr w:rsidR="006F2680" w:rsidRPr="00891A38" w14:paraId="73CF30EA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6F73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054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48EC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Organic anxiety disorder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5DC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Organi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5F2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3EFC2BAF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839B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34114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C23A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</w:t>
            </w:r>
            <w:proofErr w:type="spellStart"/>
            <w:r w:rsidRPr="00891A38">
              <w:rPr>
                <w:rFonts w:ascii="Arial" w:eastAsia="Times New Roman" w:hAnsi="Arial" w:cs="Arial"/>
                <w:color w:val="000000"/>
              </w:rPr>
              <w:t>Persistant</w:t>
            </w:r>
            <w:proofErr w:type="spellEnd"/>
            <w:r w:rsidRPr="00891A38">
              <w:rPr>
                <w:rFonts w:ascii="Arial" w:eastAsia="Times New Roman" w:hAnsi="Arial" w:cs="Arial"/>
                <w:color w:val="000000"/>
              </w:rPr>
              <w:t xml:space="preserve"> anxiety depress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FAB9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Comorbid depression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41E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225AE7BE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C093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0.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A5BC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Phobic anxiety disorder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1183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9DF1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1C70C55E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188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0y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995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Other phobic anxiety disorder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4AD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13F0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2BBDBC93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5F32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lastRenderedPageBreak/>
              <w:t>Eu40z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D5E8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Phobic anxiety disorder, unspecified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0FD4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1D3E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0FD47CDA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205B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1.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0B70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Other anxiety disorder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B35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AAF0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120B2654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6B7F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10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C43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Panic disorder [episodic paroxysmal anxiety]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12E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1158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65CE374C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1152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11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6874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Generalized anxiety disorder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1908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4184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0471085F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505A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1111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5C32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Anxiety neurosi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B949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1E8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2FFBA548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EA7E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1112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D6A3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Anxiety react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1696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5D7F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4C78F98F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9452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1113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ED7A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Anxiety stat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1313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8AC1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05594D10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CEEB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12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03C2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Mixed anxiety and depressive disorder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0303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Comorbid depression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8C9E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3036442C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131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1211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1122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Mild anxiety depress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E17C6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Comorbid depression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D948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1B5BDBFC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1B7C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13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332B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Other mixed anxiety disorder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8F1A1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94D1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474FDE28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2605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1y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4EA1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Other specified anxiety disorder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54E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D04C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655BE49B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899C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1y11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00C9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Anxiety hysteri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0F411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E9DE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33654060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EAEC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1z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26B1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Anxiety disorder, unspecified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2EAA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0BD9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25B5CCD3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73B9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1z11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59AC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Anxiety NO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BF0AE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0AD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5BD4090E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71A6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51511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D396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Dream anxiety disorder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D2A4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E3C6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30ECE9EF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4E0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930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4A9F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Separation anxiety disorder of childhood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74C6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xcluded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C6EB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Childhood disorder, not incident</w:t>
            </w:r>
          </w:p>
        </w:tc>
      </w:tr>
      <w:tr w:rsidR="006F2680" w:rsidRPr="00891A38" w14:paraId="0F71A892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3105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931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5353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Phobic anxiety disorder of childhood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6E12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xcluded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76FE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Childhood disorder, not incident</w:t>
            </w:r>
          </w:p>
        </w:tc>
      </w:tr>
      <w:tr w:rsidR="006F2680" w:rsidRPr="00891A38" w14:paraId="09345C1D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CA8A8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932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F0AC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Social anxiety disorder of childhood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E6C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xcluded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2B19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Childhood disorder, not incident</w:t>
            </w:r>
          </w:p>
        </w:tc>
      </w:tr>
      <w:tr w:rsidR="006F2680" w:rsidRPr="00891A38" w14:paraId="431D51CD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8BF1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Z4L1.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7A5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Anxiety counselling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0526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4199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7EC5B66B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0515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01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C7C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panic disorder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EC45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D7C6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6978C7D8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31DE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0111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C308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panic attack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B1EC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7511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27B83190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8BE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2.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DEE3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phobic disorder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7180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F679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7B1E8E1A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1E3A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2.11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8AC2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social phobic disorder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1FB3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ED19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0EE70F37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7A39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20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C370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phobia unspecified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544A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61F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255D17B3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5E76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21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B88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agoraphobia with panic attack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B67C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89AA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6D155DA9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F8C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22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DB51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agoraphobia without mention of panic attack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7C3C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BA0C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069E04C2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70D9C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2D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0531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ear of death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1BBE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1414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54A3E169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3082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8</w:t>
            </w:r>
            <w:proofErr w:type="gramStart"/>
            <w:r w:rsidRPr="00891A38">
              <w:rPr>
                <w:rFonts w:ascii="Arial" w:eastAsia="Times New Roman" w:hAnsi="Arial" w:cs="Arial"/>
                <w:color w:val="000000"/>
              </w:rPr>
              <w:t>..</w:t>
            </w:r>
            <w:proofErr w:type="gramEnd"/>
            <w:r w:rsidRPr="00891A38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E79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acute reaction to stres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133B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3 Stres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83D1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4C981931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55FB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80.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5A0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acute panic state due to acute stress react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4C5C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3 Stres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42A2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6A89890F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4C90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lastRenderedPageBreak/>
              <w:t>E281.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E909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acute fugue state due to acute stress react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C501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3 Stres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93D1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2DA4142D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FBA0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82.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EBF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acute stupor state due to acute stress react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171C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3 Stres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3F5F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24164D34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D526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83.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BB44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other acute stress reaction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FCD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3 Stres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957A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1A501ACC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7C51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83z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DA49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 xml:space="preserve">other acute stress reaction </w:t>
            </w:r>
            <w:proofErr w:type="spellStart"/>
            <w:r w:rsidRPr="00891A38">
              <w:rPr>
                <w:rFonts w:ascii="Arial" w:eastAsia="Times New Roman" w:hAnsi="Arial" w:cs="Arial"/>
                <w:color w:val="000000"/>
              </w:rPr>
              <w:t>no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F876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3 Stres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ADD1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239924F4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BEDB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84.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9A9F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stress reaction causing mixed disturbance of emotion/conduct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8F0B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3 Stres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6533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11538309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6CCC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8z.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A4E1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 xml:space="preserve">acute stress reaction </w:t>
            </w:r>
            <w:proofErr w:type="spellStart"/>
            <w:r w:rsidRPr="00891A38">
              <w:rPr>
                <w:rFonts w:ascii="Arial" w:eastAsia="Times New Roman" w:hAnsi="Arial" w:cs="Arial"/>
                <w:color w:val="000000"/>
              </w:rPr>
              <w:t>no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0C40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3 Stres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DC2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675C9E89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B2F5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</w:t>
            </w:r>
            <w:proofErr w:type="gramStart"/>
            <w:r w:rsidRPr="00891A38">
              <w:rPr>
                <w:rFonts w:ascii="Arial" w:eastAsia="Times New Roman" w:hAnsi="Arial" w:cs="Arial"/>
                <w:color w:val="000000"/>
              </w:rPr>
              <w:t>..</w:t>
            </w:r>
            <w:proofErr w:type="gramEnd"/>
            <w:r w:rsidRPr="00891A38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2DCF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 xml:space="preserve">[x]neurotic, stress - related and </w:t>
            </w:r>
            <w:proofErr w:type="spellStart"/>
            <w:r w:rsidRPr="00891A38">
              <w:rPr>
                <w:rFonts w:ascii="Arial" w:eastAsia="Times New Roman" w:hAnsi="Arial" w:cs="Arial"/>
                <w:color w:val="000000"/>
              </w:rPr>
              <w:t>somoform</w:t>
            </w:r>
            <w:proofErr w:type="spellEnd"/>
            <w:r w:rsidRPr="00891A38">
              <w:rPr>
                <w:rFonts w:ascii="Arial" w:eastAsia="Times New Roman" w:hAnsi="Arial" w:cs="Arial"/>
                <w:color w:val="000000"/>
              </w:rPr>
              <w:t xml:space="preserve"> disorder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18A5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3 Stres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3F7F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75E5D571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DED6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00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9540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agoraphobi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AC7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2082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6D340739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556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0011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F65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agoraphobia without history of panic disorder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175E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32DC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0F5F69D6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05BB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0012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7954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panic disorder with agoraphobi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4D4E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7CE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3336B9CC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E7E5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01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1C06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social phobia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F83B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D88F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013AF280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8466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0112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2D3A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social neurosi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BA54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DB18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441E2B78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D69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1011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3521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panic attack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0E1A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D07E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1B4722A4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6F30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1012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610C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panic stat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F6A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34B93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0ECEB36A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B80F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2.11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E00E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</w:t>
            </w:r>
            <w:proofErr w:type="spellStart"/>
            <w:r w:rsidRPr="00891A38">
              <w:rPr>
                <w:rFonts w:ascii="Arial" w:eastAsia="Times New Roman" w:hAnsi="Arial" w:cs="Arial"/>
                <w:color w:val="000000"/>
              </w:rPr>
              <w:t>anankastic</w:t>
            </w:r>
            <w:proofErr w:type="spellEnd"/>
            <w:r w:rsidRPr="00891A38">
              <w:rPr>
                <w:rFonts w:ascii="Arial" w:eastAsia="Times New Roman" w:hAnsi="Arial" w:cs="Arial"/>
                <w:color w:val="000000"/>
              </w:rPr>
              <w:t xml:space="preserve"> neurosi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534C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2 OCD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7F1F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6DA85E55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933F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2.12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920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obsessive-compulsive neurosi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14F2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2 OCD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723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34AF402B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CA5A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3.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D90E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reaction to severe stress, and adjustment disorder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B964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3 Stres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F9DB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1A9B8323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83F8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30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8C79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acute stress react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CD76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3 Stres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D0A0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6BAF9DC0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969A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3012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7754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acute reaction to stres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7BC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3 Stres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45DA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68A7BE67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BB9F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3y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99C2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other reactions to severe stres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5689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3 Stres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7BF1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7B768727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6284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3z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02769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reaction to severe stress, unspecified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CF98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3 Stres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DC26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7C49FD54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CBFF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Z5226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AD9B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looding - obsessional compulsive disorder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0773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2 OCD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C8F16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06A9C3BD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88484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146G.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7F50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H/O: agoraphobi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053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1F110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13D1F5BF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E3BB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1B1H.11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4E02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ear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6ABC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7720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5F1DAA70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622C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1Bb</w:t>
            </w:r>
            <w:proofErr w:type="gramStart"/>
            <w:r w:rsidRPr="00891A38">
              <w:rPr>
                <w:rFonts w:ascii="Arial" w:eastAsia="Times New Roman" w:hAnsi="Arial" w:cs="Arial"/>
                <w:color w:val="000000"/>
              </w:rPr>
              <w:t>..</w:t>
            </w:r>
            <w:proofErr w:type="gramEnd"/>
            <w:r w:rsidRPr="00891A38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1E41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Specific fear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8F95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3D98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18F2BE60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69B3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23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B7CB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Social phobia, fear of eating in public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B053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483B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39EAAF66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3288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24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541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Social phobia, fear of public speaking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B12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D560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1D53531B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A8A1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lastRenderedPageBreak/>
              <w:t>E2025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1AC0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Social phobia, fear of public washing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381A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1D21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30B52A6C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FDAA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26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27D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Acrophobi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4F15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824A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619952A6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4D66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27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0591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Animal phobi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586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4142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4E8A07B1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83B2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28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11E4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Claustrophobi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2395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D71C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17F907E4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E5D2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29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7EEF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ear of crowd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61E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B4E9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0345CF81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86FA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2A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F3CB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ear of flying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9DD3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4A6C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0313589D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392B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2B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EE08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Cancer phobi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775B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BEB8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33F5AE02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2241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2C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D954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Dental phobi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4175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70C75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6EA73CC2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63D5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2E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CBC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ear of pregnancy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6732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95F8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4F9EEE16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CD73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2z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68B4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Phobic disorder NO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D9682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E040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1C299018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9EFB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27z11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C69F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ear of ejaculat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8785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D746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2040ABD6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9F45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8z.11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D689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xamination fear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0FA6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3C63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2C983587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EC9C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8z.12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FB88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lying phobi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68BF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4725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4E9BD31C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42C6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D01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91C0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Childhood and adolescent fearfulness disturbanc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5B34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xcluded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9550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Childhood disorder, not incident</w:t>
            </w:r>
          </w:p>
        </w:tc>
      </w:tr>
      <w:tr w:rsidR="006F2680" w:rsidRPr="00891A38" w14:paraId="7049B5D1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CA1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22y11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AF65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 xml:space="preserve">[X]Delusional </w:t>
            </w:r>
            <w:proofErr w:type="spellStart"/>
            <w:r w:rsidRPr="00891A38">
              <w:rPr>
                <w:rFonts w:ascii="Arial" w:eastAsia="Times New Roman" w:hAnsi="Arial" w:cs="Arial"/>
                <w:color w:val="000000"/>
              </w:rPr>
              <w:t>dysmorphophobi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83C5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5 Somatoform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DA62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5C6A2EE9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1196C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0111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1FE0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</w:t>
            </w:r>
            <w:proofErr w:type="spellStart"/>
            <w:r w:rsidRPr="00891A38">
              <w:rPr>
                <w:rFonts w:ascii="Arial" w:eastAsia="Times New Roman" w:hAnsi="Arial" w:cs="Arial"/>
                <w:color w:val="000000"/>
              </w:rPr>
              <w:t>Anthropophobi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8D78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1E2B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4CE3EE78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91EF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02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703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Specific (isolated) phobia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BC15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6F5B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703EF6C2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4776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0211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59DA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Acrophobi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CDD2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D206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7C1D0CF4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74BA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0212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CDF9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Animal phobia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B174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B3D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5181D09B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E248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0213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9E8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Claustrophobi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67A0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4E83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2F4393CD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C9C0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0214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A571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Simple phobi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6D0AA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0A2F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77B4A78B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FA6F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03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61CC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Needle phobi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910B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4D35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1321DC13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6FA9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0z11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A373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Phobia NO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52B0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F098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705D9DE0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8B43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0z12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5251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Phobic state NO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EA7B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5098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79A79C3F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7F3A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5212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C0CA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</w:t>
            </w:r>
            <w:proofErr w:type="spellStart"/>
            <w:r w:rsidRPr="00891A38">
              <w:rPr>
                <w:rFonts w:ascii="Arial" w:eastAsia="Times New Roman" w:hAnsi="Arial" w:cs="Arial"/>
                <w:color w:val="000000"/>
              </w:rPr>
              <w:t>Dysmorphophobia</w:t>
            </w:r>
            <w:proofErr w:type="spellEnd"/>
            <w:r w:rsidRPr="00891A3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91A38">
              <w:rPr>
                <w:rFonts w:ascii="Arial" w:eastAsia="Times New Roman" w:hAnsi="Arial" w:cs="Arial"/>
                <w:color w:val="000000"/>
              </w:rPr>
              <w:t>nondelusional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F4BB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5A43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3CBD00F5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09E9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45215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2EE35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</w:t>
            </w:r>
            <w:proofErr w:type="spellStart"/>
            <w:r w:rsidRPr="00891A38">
              <w:rPr>
                <w:rFonts w:ascii="Arial" w:eastAsia="Times New Roman" w:hAnsi="Arial" w:cs="Arial"/>
                <w:color w:val="000000"/>
              </w:rPr>
              <w:t>Nosophobi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5ACC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FB2F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59031D4F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8A66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Z481.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4B44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Phobia counselling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2BDE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DE62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1B4E5D01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3304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Z5224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200E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91A38">
              <w:rPr>
                <w:rFonts w:ascii="Arial" w:eastAsia="Times New Roman" w:hAnsi="Arial" w:cs="Arial"/>
                <w:color w:val="000000"/>
              </w:rPr>
              <w:t>Desensitisation</w:t>
            </w:r>
            <w:proofErr w:type="spellEnd"/>
            <w:r w:rsidRPr="00891A38">
              <w:rPr>
                <w:rFonts w:ascii="Arial" w:eastAsia="Times New Roman" w:hAnsi="Arial" w:cs="Arial"/>
                <w:color w:val="000000"/>
              </w:rPr>
              <w:t xml:space="preserve"> - phobi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9FB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E9CF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3EB16002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2A8AF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lastRenderedPageBreak/>
              <w:t>Z5227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19B2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looding - agoraphobi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662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D19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623DA41B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FCD3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...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0B29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Neurotic, personality and other nonpsychotic disorder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FBEF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1EA13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5DF71582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8B6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</w:t>
            </w:r>
            <w:proofErr w:type="gramStart"/>
            <w:r w:rsidRPr="00891A38">
              <w:rPr>
                <w:rFonts w:ascii="Arial" w:eastAsia="Times New Roman" w:hAnsi="Arial" w:cs="Arial"/>
                <w:color w:val="000000"/>
              </w:rPr>
              <w:t>..</w:t>
            </w:r>
            <w:proofErr w:type="gramEnd"/>
            <w:r w:rsidRPr="00891A38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E853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Neurotic disorder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A65E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6BD8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5B9CB147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0679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4.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3F8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Neurotic depression reactive typ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E35A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Comorbid depression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CE36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60432C03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CB75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y.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191A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Other neurotic disorder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CCDE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32FE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0BA2CD9E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651B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y2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7381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Other occupational neurosi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0CA2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6490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28CB2794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F00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y3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11C5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91A38">
              <w:rPr>
                <w:rFonts w:ascii="Arial" w:eastAsia="Times New Roman" w:hAnsi="Arial" w:cs="Arial"/>
                <w:color w:val="000000"/>
              </w:rPr>
              <w:t>Psychasthenic</w:t>
            </w:r>
            <w:proofErr w:type="spellEnd"/>
            <w:r w:rsidRPr="00891A38">
              <w:rPr>
                <w:rFonts w:ascii="Arial" w:eastAsia="Times New Roman" w:hAnsi="Arial" w:cs="Arial"/>
                <w:color w:val="000000"/>
              </w:rPr>
              <w:t xml:space="preserve"> neurosi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6D8A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F8B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4CA77DB1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2618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yz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2B94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Other neurotic disorder NO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A3D4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FEC5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6307B19D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DCFF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z.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F97A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Neurotic disorder NO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AB2B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4F30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4B03158C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B152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0z.11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7619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Nervous breakdow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78B8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1 Oth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0A4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2EAFF8EC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7313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1</w:t>
            </w:r>
            <w:proofErr w:type="gramStart"/>
            <w:r w:rsidRPr="00891A38">
              <w:rPr>
                <w:rFonts w:ascii="Arial" w:eastAsia="Times New Roman" w:hAnsi="Arial" w:cs="Arial"/>
                <w:color w:val="000000"/>
              </w:rPr>
              <w:t>..</w:t>
            </w:r>
            <w:proofErr w:type="gramEnd"/>
            <w:r w:rsidRPr="00891A38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18A3A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Neurotic personality disorder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A33E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xcluded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6900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Personality disorder, not incident</w:t>
            </w:r>
          </w:p>
        </w:tc>
      </w:tr>
      <w:tr w:rsidR="006F2680" w:rsidRPr="00891A38" w14:paraId="4B042070" w14:textId="77777777" w:rsidTr="00F44E73">
        <w:trPr>
          <w:trHeight w:val="372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39FF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10.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B152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Paranoid personality disorder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6DC8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xcluded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6712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Personality disorder, not incident</w:t>
            </w:r>
          </w:p>
        </w:tc>
      </w:tr>
      <w:tr w:rsidR="006F2680" w:rsidRPr="00891A38" w14:paraId="5CB619AF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4F1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831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F0F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 xml:space="preserve">Acute </w:t>
            </w:r>
            <w:proofErr w:type="spellStart"/>
            <w:r w:rsidRPr="00891A38">
              <w:rPr>
                <w:rFonts w:ascii="Arial" w:eastAsia="Times New Roman" w:hAnsi="Arial" w:cs="Arial"/>
                <w:color w:val="000000"/>
              </w:rPr>
              <w:t>posttrauma</w:t>
            </w:r>
            <w:proofErr w:type="spellEnd"/>
            <w:r w:rsidRPr="00891A38">
              <w:rPr>
                <w:rFonts w:ascii="Arial" w:eastAsia="Times New Roman" w:hAnsi="Arial" w:cs="Arial"/>
                <w:color w:val="000000"/>
              </w:rPr>
              <w:t xml:space="preserve"> stress stat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F1A6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3 Stres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620B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4192824F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38AC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28z.13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001E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Stage fright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4C60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F40 Phob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D1AC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40835399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EDD6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34111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FC1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Depressive neurosi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C86B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Comorbid depression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6937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2051C659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EEB9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34113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F663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Neurotic depress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233B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Comorbid depression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8486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F2680" w:rsidRPr="00891A38" w14:paraId="3EFE7B34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0A9D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600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1169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Paranoid personality disorder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C409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xcluded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4D69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Personality disorder, not incident</w:t>
            </w:r>
          </w:p>
        </w:tc>
      </w:tr>
      <w:tr w:rsidR="006F2680" w:rsidRPr="00891A38" w14:paraId="21DA6501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4D5C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60011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A99A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Expansive paranoid personality disorder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30FE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xcluded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5505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Personality disorder, not incident</w:t>
            </w:r>
          </w:p>
        </w:tc>
      </w:tr>
      <w:tr w:rsidR="006F2680" w:rsidRPr="00891A38" w14:paraId="71715AB9" w14:textId="77777777" w:rsidTr="00F44E7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9614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u60600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5862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[X]Anxious [avoidant] personality disorder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5648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Excluded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E838" w14:textId="77777777" w:rsidR="006F2680" w:rsidRPr="00891A38" w:rsidRDefault="006F2680" w:rsidP="00F44E73">
            <w:pPr>
              <w:rPr>
                <w:rFonts w:ascii="Arial" w:eastAsia="Times New Roman" w:hAnsi="Arial" w:cs="Arial"/>
                <w:color w:val="000000"/>
              </w:rPr>
            </w:pPr>
            <w:r w:rsidRPr="00891A38">
              <w:rPr>
                <w:rFonts w:ascii="Arial" w:eastAsia="Times New Roman" w:hAnsi="Arial" w:cs="Arial"/>
                <w:color w:val="000000"/>
              </w:rPr>
              <w:t>Personality disorder, not incident</w:t>
            </w:r>
          </w:p>
        </w:tc>
      </w:tr>
    </w:tbl>
    <w:p w14:paraId="2593D4CF" w14:textId="3357BD33" w:rsidR="00687CEA" w:rsidRDefault="00687CEA" w:rsidP="00687CEA">
      <w:bookmarkStart w:id="0" w:name="_Toc17385924"/>
    </w:p>
    <w:p w14:paraId="4802299D" w14:textId="77777777" w:rsidR="00687CEA" w:rsidRPr="00687CEA" w:rsidRDefault="00687CEA" w:rsidP="00687CEA"/>
    <w:bookmarkEnd w:id="0"/>
    <w:p w14:paraId="61EC494E" w14:textId="40C51C36" w:rsidR="008F6932" w:rsidRDefault="008F6932" w:rsidP="001A5C8D"/>
    <w:p w14:paraId="64D82C84" w14:textId="5430A92E" w:rsidR="008F6932" w:rsidRDefault="008F6932" w:rsidP="001A5C8D">
      <w:bookmarkStart w:id="1" w:name="_GoBack"/>
      <w:bookmarkEnd w:id="1"/>
    </w:p>
    <w:sectPr w:rsidR="008F6932" w:rsidSect="00312C5D">
      <w:footerReference w:type="even" r:id="rId7"/>
      <w:footerReference w:type="default" r:id="rId8"/>
      <w:pgSz w:w="16834" w:h="11909" w:orient="landscape"/>
      <w:pgMar w:top="1134" w:right="899" w:bottom="1134" w:left="89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1BACC3" w14:textId="77777777" w:rsidR="00D763EC" w:rsidRDefault="00D763EC" w:rsidP="006F2680">
      <w:r>
        <w:separator/>
      </w:r>
    </w:p>
  </w:endnote>
  <w:endnote w:type="continuationSeparator" w:id="0">
    <w:p w14:paraId="164FF532" w14:textId="77777777" w:rsidR="00D763EC" w:rsidRDefault="00D763EC" w:rsidP="006F26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5784413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FBA4D5" w14:textId="235A44BD" w:rsidR="006F2680" w:rsidRDefault="006F2680" w:rsidP="0018408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FF1CAB" w14:textId="77777777" w:rsidR="006F2680" w:rsidRDefault="006F2680" w:rsidP="006F268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6425882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E97B1A" w14:textId="7F263E16" w:rsidR="006F2680" w:rsidRDefault="006F2680" w:rsidP="0018408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12C5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CFBF45" w14:textId="77777777" w:rsidR="006F2680" w:rsidRDefault="006F2680" w:rsidP="006F26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100CE1" w14:textId="77777777" w:rsidR="00D763EC" w:rsidRDefault="00D763EC" w:rsidP="006F2680">
      <w:r>
        <w:separator/>
      </w:r>
    </w:p>
  </w:footnote>
  <w:footnote w:type="continuationSeparator" w:id="0">
    <w:p w14:paraId="5A744D33" w14:textId="77777777" w:rsidR="00D763EC" w:rsidRDefault="00D763EC" w:rsidP="006F26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4CF"/>
    <w:rsid w:val="001A5C8D"/>
    <w:rsid w:val="00312C5D"/>
    <w:rsid w:val="0041201D"/>
    <w:rsid w:val="005E27EA"/>
    <w:rsid w:val="00687CEA"/>
    <w:rsid w:val="006F2680"/>
    <w:rsid w:val="0085319B"/>
    <w:rsid w:val="008F6932"/>
    <w:rsid w:val="00A314CF"/>
    <w:rsid w:val="00A6216D"/>
    <w:rsid w:val="00D07703"/>
    <w:rsid w:val="00D44A3F"/>
    <w:rsid w:val="00D763EC"/>
    <w:rsid w:val="00E75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92A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4CF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68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268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680"/>
    <w:rPr>
      <w:rFonts w:ascii="Times New Roman" w:hAnsi="Times New Roman" w:cs="Times New Roman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F268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Footer">
    <w:name w:val="footer"/>
    <w:basedOn w:val="Normal"/>
    <w:link w:val="FooterChar"/>
    <w:unhideWhenUsed/>
    <w:rsid w:val="006F26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6F2680"/>
    <w:rPr>
      <w:sz w:val="24"/>
      <w:szCs w:val="24"/>
      <w:lang w:val="en-US"/>
    </w:rPr>
  </w:style>
  <w:style w:type="character" w:styleId="PageNumber">
    <w:name w:val="page number"/>
    <w:basedOn w:val="DefaultParagraphFont"/>
    <w:unhideWhenUsed/>
    <w:rsid w:val="006F2680"/>
  </w:style>
  <w:style w:type="paragraph" w:styleId="Title">
    <w:name w:val="Title"/>
    <w:basedOn w:val="Normal"/>
    <w:next w:val="Normal"/>
    <w:link w:val="TitleChar"/>
    <w:uiPriority w:val="10"/>
    <w:qFormat/>
    <w:rsid w:val="006F268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268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customStyle="1" w:styleId="TableNote">
    <w:name w:val="TableNote"/>
    <w:basedOn w:val="Normal"/>
    <w:rsid w:val="00687CEA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687CEA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character" w:customStyle="1" w:styleId="URL">
    <w:name w:val="URL"/>
    <w:rsid w:val="00687CEA"/>
    <w:rPr>
      <w:color w:val="666699"/>
    </w:rPr>
  </w:style>
  <w:style w:type="paragraph" w:customStyle="1" w:styleId="TableHeader">
    <w:name w:val="TableHeader"/>
    <w:basedOn w:val="Normal"/>
    <w:rsid w:val="00687CEA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687C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4CF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68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268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680"/>
    <w:rPr>
      <w:rFonts w:ascii="Times New Roman" w:hAnsi="Times New Roman" w:cs="Times New Roman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F268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Footer">
    <w:name w:val="footer"/>
    <w:basedOn w:val="Normal"/>
    <w:link w:val="FooterChar"/>
    <w:unhideWhenUsed/>
    <w:rsid w:val="006F26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6F2680"/>
    <w:rPr>
      <w:sz w:val="24"/>
      <w:szCs w:val="24"/>
      <w:lang w:val="en-US"/>
    </w:rPr>
  </w:style>
  <w:style w:type="character" w:styleId="PageNumber">
    <w:name w:val="page number"/>
    <w:basedOn w:val="DefaultParagraphFont"/>
    <w:unhideWhenUsed/>
    <w:rsid w:val="006F2680"/>
  </w:style>
  <w:style w:type="paragraph" w:styleId="Title">
    <w:name w:val="Title"/>
    <w:basedOn w:val="Normal"/>
    <w:next w:val="Normal"/>
    <w:link w:val="TitleChar"/>
    <w:uiPriority w:val="10"/>
    <w:qFormat/>
    <w:rsid w:val="006F268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268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customStyle="1" w:styleId="TableNote">
    <w:name w:val="TableNote"/>
    <w:basedOn w:val="Normal"/>
    <w:rsid w:val="00687CEA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687CEA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character" w:customStyle="1" w:styleId="URL">
    <w:name w:val="URL"/>
    <w:rsid w:val="00687CEA"/>
    <w:rPr>
      <w:color w:val="666699"/>
    </w:rPr>
  </w:style>
  <w:style w:type="paragraph" w:customStyle="1" w:styleId="TableHeader">
    <w:name w:val="TableHeader"/>
    <w:basedOn w:val="Normal"/>
    <w:rsid w:val="00687CEA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687C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64</Words>
  <Characters>549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ssell, Rebecca V.(Public Health &amp; Commissioning)</dc:creator>
  <cp:lastModifiedBy>E754049</cp:lastModifiedBy>
  <cp:revision>7</cp:revision>
  <dcterms:created xsi:type="dcterms:W3CDTF">2019-09-09T22:04:00Z</dcterms:created>
  <dcterms:modified xsi:type="dcterms:W3CDTF">2023-05-26T05:44:00Z</dcterms:modified>
</cp:coreProperties>
</file>